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46B75" w14:textId="3719BF6B" w:rsidR="006709AF" w:rsidRDefault="006709AF">
      <w:pPr>
        <w:spacing w:before="0" w:after="160" w:line="259" w:lineRule="auto"/>
        <w:jc w:val="left"/>
        <w:rPr>
          <w:rFonts w:asciiTheme="minorHAnsi" w:hAnsiTheme="minorHAnsi" w:cstheme="minorHAnsi"/>
          <w:b/>
          <w:bCs/>
          <w:noProof/>
          <w:sz w:val="22"/>
        </w:rPr>
      </w:pPr>
      <w:r>
        <w:rPr>
          <w:rFonts w:asciiTheme="minorHAnsi" w:hAnsiTheme="minorHAnsi" w:cstheme="minorHAnsi"/>
          <w:b/>
          <w:bCs/>
          <w:noProof/>
          <w:sz w:val="22"/>
        </w:rPr>
        <w:t>Figure 1</w:t>
      </w:r>
      <w:r w:rsidR="004E49D0">
        <w:rPr>
          <w:rFonts w:asciiTheme="minorHAnsi" w:hAnsiTheme="minorHAnsi" w:cstheme="minorHAnsi"/>
          <w:b/>
          <w:bCs/>
          <w:noProof/>
          <w:sz w:val="22"/>
        </w:rPr>
        <w:t xml:space="preserve">. </w:t>
      </w:r>
      <w:r w:rsidR="004E49D0" w:rsidRPr="004E49D0">
        <w:rPr>
          <w:rFonts w:asciiTheme="minorHAnsi" w:hAnsiTheme="minorHAnsi" w:cstheme="minorHAnsi"/>
          <w:noProof/>
          <w:sz w:val="22"/>
        </w:rPr>
        <w:t>Daily rainfall (mm)  and mean daily temperature (°C) for Cburch Farm, Bawburgh, Norwich (JIC) from September 2015 to 2018.</w:t>
      </w:r>
    </w:p>
    <w:p w14:paraId="1D167BB8" w14:textId="53293468" w:rsidR="006709AF" w:rsidRDefault="006709AF">
      <w:pPr>
        <w:spacing w:before="0" w:after="160" w:line="259" w:lineRule="auto"/>
        <w:jc w:val="left"/>
        <w:rPr>
          <w:rFonts w:asciiTheme="minorHAnsi" w:hAnsiTheme="minorHAnsi" w:cstheme="minorHAnsi"/>
          <w:b/>
          <w:bCs/>
          <w:noProof/>
          <w:sz w:val="22"/>
        </w:rPr>
      </w:pPr>
      <w:r>
        <w:rPr>
          <w:rFonts w:asciiTheme="minorHAnsi" w:hAnsiTheme="minorHAnsi" w:cstheme="minorHAnsi"/>
          <w:b/>
          <w:bCs/>
          <w:noProof/>
          <w:sz w:val="22"/>
        </w:rPr>
        <w:t xml:space="preserve"> </w:t>
      </w:r>
      <w:r w:rsidR="004E49D0">
        <w:rPr>
          <w:rFonts w:asciiTheme="minorHAnsi" w:hAnsiTheme="minorHAnsi" w:cstheme="minorHAnsi"/>
          <w:b/>
          <w:bCs/>
          <w:noProof/>
          <w:sz w:val="22"/>
        </w:rPr>
        <w:drawing>
          <wp:inline distT="0" distB="0" distL="0" distR="0" wp14:anchorId="6ECC5FAE" wp14:editId="443330A4">
            <wp:extent cx="8243446" cy="5365254"/>
            <wp:effectExtent l="0" t="0" r="5715" b="698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9107" cy="5368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noProof/>
          <w:sz w:val="22"/>
        </w:rPr>
        <w:br w:type="page"/>
      </w:r>
    </w:p>
    <w:p w14:paraId="377CA31A" w14:textId="77777777" w:rsidR="006709AF" w:rsidRDefault="006709AF" w:rsidP="00354136">
      <w:pPr>
        <w:spacing w:line="240" w:lineRule="auto"/>
        <w:rPr>
          <w:rFonts w:asciiTheme="minorHAnsi" w:hAnsiTheme="minorHAnsi" w:cstheme="minorHAnsi"/>
          <w:b/>
          <w:bCs/>
          <w:noProof/>
          <w:sz w:val="22"/>
        </w:rPr>
        <w:sectPr w:rsidR="006709AF" w:rsidSect="006709A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8B78AF" w14:textId="0E78485C" w:rsidR="002E7278" w:rsidRPr="000954D7" w:rsidRDefault="00EB42C3" w:rsidP="00354136">
      <w:pPr>
        <w:spacing w:line="240" w:lineRule="auto"/>
        <w:rPr>
          <w:rFonts w:asciiTheme="minorHAnsi" w:hAnsiTheme="minorHAnsi" w:cstheme="minorHAnsi"/>
          <w:sz w:val="22"/>
        </w:rPr>
      </w:pPr>
      <w:r w:rsidRPr="007C6D49">
        <w:rPr>
          <w:rFonts w:asciiTheme="minorHAnsi" w:hAnsiTheme="minorHAnsi" w:cstheme="minorHAnsi"/>
          <w:b/>
          <w:bCs/>
          <w:noProof/>
          <w:sz w:val="22"/>
        </w:rPr>
        <w:lastRenderedPageBreak/>
        <w:t>Table 1.</w:t>
      </w:r>
      <w:r w:rsidRPr="00354136">
        <w:rPr>
          <w:rFonts w:asciiTheme="minorHAnsi" w:hAnsiTheme="minorHAnsi" w:cstheme="minorHAnsi"/>
          <w:noProof/>
          <w:sz w:val="22"/>
        </w:rPr>
        <w:t xml:space="preserve"> </w:t>
      </w:r>
      <w:r w:rsidR="00354136" w:rsidRPr="00354136">
        <w:rPr>
          <w:rFonts w:asciiTheme="minorHAnsi" w:hAnsiTheme="minorHAnsi" w:cstheme="minorHAnsi"/>
          <w:noProof/>
          <w:sz w:val="22"/>
        </w:rPr>
        <w:t xml:space="preserve">Year-Pairwise Spearman’s rank correlations for senescence metrics recorded for Staygreen A and Staygreen B RILs. </w:t>
      </w:r>
      <w:r w:rsidR="002E7278" w:rsidRPr="00354136">
        <w:rPr>
          <w:rFonts w:asciiTheme="minorHAnsi" w:hAnsiTheme="minorHAnsi" w:cstheme="minorHAnsi"/>
          <w:sz w:val="22"/>
        </w:rPr>
        <w:t>correlations calculated for the 36-42 RILs per population grown at Church Farm, Norwich, from 2016 to 2018, mean value per line, n = 3 (2017), n = 2 (2018).</w:t>
      </w:r>
      <w:r w:rsidR="000954D7">
        <w:rPr>
          <w:rFonts w:asciiTheme="minorHAnsi" w:hAnsiTheme="minorHAnsi" w:cstheme="minorHAnsi"/>
          <w:sz w:val="22"/>
        </w:rPr>
        <w:t xml:space="preserve"> </w:t>
      </w:r>
      <w:r w:rsidR="000954D7">
        <w:rPr>
          <w:rFonts w:asciiTheme="minorHAnsi" w:hAnsiTheme="minorHAnsi" w:cstheme="minorHAnsi"/>
          <w:i/>
          <w:iCs/>
          <w:sz w:val="22"/>
        </w:rPr>
        <w:t xml:space="preserve">P, </w:t>
      </w:r>
      <w:r w:rsidR="000954D7">
        <w:rPr>
          <w:rFonts w:asciiTheme="minorHAnsi" w:hAnsiTheme="minorHAnsi" w:cstheme="minorHAnsi"/>
          <w:sz w:val="22"/>
        </w:rPr>
        <w:t xml:space="preserve">* &lt; 0.05, ** &lt; 0.01, *** &lt; 0.001. Dash indicates correlation unable to be calculated as data not collected in 2016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3"/>
        <w:gridCol w:w="1283"/>
        <w:gridCol w:w="1282"/>
        <w:gridCol w:w="1282"/>
        <w:gridCol w:w="1282"/>
        <w:gridCol w:w="1282"/>
        <w:gridCol w:w="1282"/>
      </w:tblGrid>
      <w:tr w:rsidR="002E7278" w:rsidRPr="00CF1AC3" w14:paraId="1A506C70" w14:textId="77777777" w:rsidTr="000954D7">
        <w:trPr>
          <w:trHeight w:val="261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1A8405AB" w14:textId="644072C6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L Subset</w:t>
            </w:r>
          </w:p>
        </w:tc>
        <w:tc>
          <w:tcPr>
            <w:tcW w:w="384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BFDFC5" w14:textId="181C4AB1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ygreen A</w:t>
            </w:r>
          </w:p>
        </w:tc>
        <w:tc>
          <w:tcPr>
            <w:tcW w:w="3846" w:type="dxa"/>
            <w:gridSpan w:val="3"/>
            <w:tcBorders>
              <w:left w:val="single" w:sz="12" w:space="0" w:color="auto"/>
            </w:tcBorders>
            <w:vAlign w:val="center"/>
          </w:tcPr>
          <w:p w14:paraId="2FD1AFC2" w14:textId="67CB148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ygreen B</w:t>
            </w:r>
          </w:p>
        </w:tc>
      </w:tr>
      <w:tr w:rsidR="002E7278" w:rsidRPr="00CF1AC3" w14:paraId="7CCDF94F" w14:textId="77777777" w:rsidTr="000954D7">
        <w:trPr>
          <w:trHeight w:val="20"/>
        </w:trPr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5CB8B1" w14:textId="3B92B9E2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-Pair</w:t>
            </w: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261406" w14:textId="6391D30E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7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39DB0D16" w14:textId="4194CD5D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8</w:t>
            </w:r>
          </w:p>
        </w:tc>
        <w:tc>
          <w:tcPr>
            <w:tcW w:w="12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91D5D8" w14:textId="75B51038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 vs. 201</w:t>
            </w:r>
            <w:r w:rsidR="00B43C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C57292" w14:textId="704980F3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7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2DC9203C" w14:textId="4EE4E53C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6 vs. 2018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17E6656E" w14:textId="26C9EFD5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7 vs. 201</w:t>
            </w:r>
            <w:r w:rsidR="00B43C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</w:t>
            </w:r>
          </w:p>
        </w:tc>
      </w:tr>
      <w:tr w:rsidR="002E7278" w:rsidRPr="00CF1AC3" w14:paraId="53B8AD29" w14:textId="77777777" w:rsidTr="000954D7">
        <w:trPr>
          <w:trHeight w:val="20"/>
        </w:trPr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E24F6D" w14:textId="6A32EC8F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Leaf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0DC8A8" w14:textId="0AE8BA92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6 ***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20D7E0DA" w14:textId="392B333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5 ***</w:t>
            </w:r>
          </w:p>
        </w:tc>
        <w:tc>
          <w:tcPr>
            <w:tcW w:w="128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D9BC93" w14:textId="418C2E8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 ***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02421C8" w14:textId="23B57CA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530A8FC" w14:textId="028BF0D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36CF8F49" w14:textId="69745F3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***</w:t>
            </w:r>
          </w:p>
        </w:tc>
      </w:tr>
      <w:tr w:rsidR="002E7278" w:rsidRPr="00CF1AC3" w14:paraId="0225716A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ED7D615" w14:textId="130C2EAD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toLeafSen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693CDBD0" w14:textId="1BF48AB6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1282" w:type="dxa"/>
            <w:vAlign w:val="center"/>
          </w:tcPr>
          <w:p w14:paraId="5EC9A1E3" w14:textId="061A109D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8546DCF" w14:textId="30D3FE3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5A059110" w14:textId="59886EC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vAlign w:val="center"/>
          </w:tcPr>
          <w:p w14:paraId="229AFE30" w14:textId="7BDDB06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282" w:type="dxa"/>
            <w:vAlign w:val="center"/>
          </w:tcPr>
          <w:p w14:paraId="2F163614" w14:textId="147B955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</w:tr>
      <w:tr w:rsidR="002E7278" w:rsidRPr="00CF1AC3" w14:paraId="16D3C1D0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717CA24E" w14:textId="2D552952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eafSenDur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56B9062" w14:textId="001D465F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vAlign w:val="center"/>
          </w:tcPr>
          <w:p w14:paraId="1A8EEEB9" w14:textId="23BE58E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39 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868F0FE" w14:textId="3640438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6CF22C8B" w14:textId="4E169A5E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282" w:type="dxa"/>
            <w:vAlign w:val="center"/>
          </w:tcPr>
          <w:p w14:paraId="21A3BC78" w14:textId="4FA56B6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282" w:type="dxa"/>
            <w:vAlign w:val="center"/>
          </w:tcPr>
          <w:p w14:paraId="218217B2" w14:textId="43E07B9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8 **</w:t>
            </w:r>
          </w:p>
        </w:tc>
      </w:tr>
      <w:tr w:rsidR="002E7278" w:rsidRPr="00CF1AC3" w14:paraId="52EF79D0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54BEFA3D" w14:textId="3388417E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Ped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3D92E069" w14:textId="7E214CD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46B7E559" w14:textId="58659239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7E672EF" w14:textId="2AD970B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7ED3E801" w14:textId="542CE2BC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22785C83" w14:textId="1815F8E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E81C1A9" w14:textId="6C5FB40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 ***</w:t>
            </w:r>
          </w:p>
        </w:tc>
      </w:tr>
      <w:tr w:rsidR="002E7278" w:rsidRPr="00CF1AC3" w14:paraId="14946FB4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4820FF7F" w14:textId="0C4D0207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EtoPedSen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34F68A4C" w14:textId="5E8D423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124534F" w14:textId="4BA77BA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99CE567" w14:textId="2472215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331962E1" w14:textId="5903374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6FF32FFF" w14:textId="1DFBBA5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5F8536CE" w14:textId="062F09F9" w:rsidR="00CF1AC3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 ***</w:t>
            </w:r>
          </w:p>
        </w:tc>
      </w:tr>
      <w:tr w:rsidR="002E7278" w:rsidRPr="00CF1AC3" w14:paraId="775E0EA3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1D8E1154" w14:textId="4F72B717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dSenDur</w:t>
            </w:r>
            <w:proofErr w:type="spellEnd"/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6E3B7B2F" w14:textId="6C317704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7AF1B8B3" w14:textId="733FCBE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2647AA55" w14:textId="4C32F56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5 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65E49BC" w14:textId="7F7445A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0A3F7662" w14:textId="5D28B3C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vAlign w:val="center"/>
          </w:tcPr>
          <w:p w14:paraId="3FAD5336" w14:textId="791B48B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</w:tr>
      <w:tr w:rsidR="002E7278" w:rsidRPr="00CF1AC3" w14:paraId="5C79498D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E64831D" w14:textId="5608C31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25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106F223" w14:textId="2C72392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6 ***</w:t>
            </w:r>
          </w:p>
        </w:tc>
        <w:tc>
          <w:tcPr>
            <w:tcW w:w="1282" w:type="dxa"/>
            <w:vAlign w:val="center"/>
          </w:tcPr>
          <w:p w14:paraId="2283F345" w14:textId="5A24949B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47 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3B186DA4" w14:textId="753BE76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333302AC" w14:textId="3CCE578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282" w:type="dxa"/>
            <w:vAlign w:val="center"/>
          </w:tcPr>
          <w:p w14:paraId="46FA4F02" w14:textId="179BE1A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282" w:type="dxa"/>
            <w:vAlign w:val="center"/>
          </w:tcPr>
          <w:p w14:paraId="0BB5E75B" w14:textId="3D2A07C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 *</w:t>
            </w:r>
          </w:p>
        </w:tc>
      </w:tr>
      <w:tr w:rsidR="002E7278" w:rsidRPr="00CF1AC3" w14:paraId="625409D7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3407889B" w14:textId="6E2BE8A4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3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01068BE" w14:textId="483D3373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  <w:tc>
          <w:tcPr>
            <w:tcW w:w="1282" w:type="dxa"/>
            <w:vAlign w:val="center"/>
          </w:tcPr>
          <w:p w14:paraId="308F10F9" w14:textId="44BFCDAD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87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B8AF306" w14:textId="6FBB9210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1C9A33D4" w14:textId="015FA4C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3 *</w:t>
            </w:r>
          </w:p>
        </w:tc>
        <w:tc>
          <w:tcPr>
            <w:tcW w:w="1282" w:type="dxa"/>
            <w:vAlign w:val="center"/>
          </w:tcPr>
          <w:p w14:paraId="62C30F39" w14:textId="4087EBD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1282" w:type="dxa"/>
            <w:vAlign w:val="center"/>
          </w:tcPr>
          <w:p w14:paraId="702BFB49" w14:textId="5F3E554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 ***</w:t>
            </w:r>
          </w:p>
        </w:tc>
      </w:tr>
      <w:tr w:rsidR="002E7278" w:rsidRPr="00CF1AC3" w14:paraId="2F215FCE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4D0A73B7" w14:textId="307EE7BB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4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250621ED" w14:textId="510F1D2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6 ***</w:t>
            </w:r>
          </w:p>
        </w:tc>
        <w:tc>
          <w:tcPr>
            <w:tcW w:w="1282" w:type="dxa"/>
            <w:vAlign w:val="center"/>
          </w:tcPr>
          <w:p w14:paraId="775050E5" w14:textId="4FB3B298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0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5F3C4C30" w14:textId="7B1DFF4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743B5F7" w14:textId="6F9C19E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8 **</w:t>
            </w:r>
          </w:p>
        </w:tc>
        <w:tc>
          <w:tcPr>
            <w:tcW w:w="1282" w:type="dxa"/>
            <w:vAlign w:val="center"/>
          </w:tcPr>
          <w:p w14:paraId="6BA8871D" w14:textId="15B9A359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282" w:type="dxa"/>
            <w:vAlign w:val="center"/>
          </w:tcPr>
          <w:p w14:paraId="3B546131" w14:textId="47E0AAA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 ***</w:t>
            </w:r>
          </w:p>
        </w:tc>
      </w:tr>
      <w:tr w:rsidR="002E7278" w:rsidRPr="00CF1AC3" w14:paraId="2C64801E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E6534DC" w14:textId="0B14E23A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5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7BA99949" w14:textId="737B2C8A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81 ***</w:t>
            </w:r>
          </w:p>
        </w:tc>
        <w:tc>
          <w:tcPr>
            <w:tcW w:w="1282" w:type="dxa"/>
            <w:vAlign w:val="center"/>
          </w:tcPr>
          <w:p w14:paraId="346A7CA8" w14:textId="085897DF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68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43D0BAD" w14:textId="4A6A7E55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64F5D319" w14:textId="1BE1D69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 **</w:t>
            </w:r>
          </w:p>
        </w:tc>
        <w:tc>
          <w:tcPr>
            <w:tcW w:w="1282" w:type="dxa"/>
            <w:vAlign w:val="center"/>
          </w:tcPr>
          <w:p w14:paraId="45B04B9C" w14:textId="6790F06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1282" w:type="dxa"/>
            <w:vAlign w:val="center"/>
          </w:tcPr>
          <w:p w14:paraId="17517E3C" w14:textId="5A3003B8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</w:tr>
      <w:tr w:rsidR="002E7278" w:rsidRPr="00CF1AC3" w14:paraId="4A07A376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693BAD8" w14:textId="5ACB8690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6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0C73AFF0" w14:textId="31823C3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9 ***</w:t>
            </w:r>
          </w:p>
        </w:tc>
        <w:tc>
          <w:tcPr>
            <w:tcW w:w="1282" w:type="dxa"/>
            <w:vAlign w:val="center"/>
          </w:tcPr>
          <w:p w14:paraId="4D3137E5" w14:textId="4F717FD4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3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743A1E63" w14:textId="48A45CA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74AC9FC4" w14:textId="6353046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 ***</w:t>
            </w:r>
          </w:p>
        </w:tc>
        <w:tc>
          <w:tcPr>
            <w:tcW w:w="1282" w:type="dxa"/>
            <w:vAlign w:val="center"/>
          </w:tcPr>
          <w:p w14:paraId="1D7A204F" w14:textId="3A0681D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282" w:type="dxa"/>
            <w:vAlign w:val="center"/>
          </w:tcPr>
          <w:p w14:paraId="71364525" w14:textId="4AEAF40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 ***</w:t>
            </w:r>
          </w:p>
        </w:tc>
      </w:tr>
      <w:tr w:rsidR="002E7278" w:rsidRPr="00CF1AC3" w14:paraId="188189A5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2216CBFF" w14:textId="4137310B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70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F9CBF37" w14:textId="14ABD809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vAlign w:val="center"/>
          </w:tcPr>
          <w:p w14:paraId="1B60890F" w14:textId="2A1F93D5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8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6176C363" w14:textId="004DA0CB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24329CFC" w14:textId="09DA6BAA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0 ***</w:t>
            </w:r>
          </w:p>
        </w:tc>
        <w:tc>
          <w:tcPr>
            <w:tcW w:w="1282" w:type="dxa"/>
            <w:vAlign w:val="center"/>
          </w:tcPr>
          <w:p w14:paraId="44BD383A" w14:textId="6180C66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 *</w:t>
            </w:r>
          </w:p>
        </w:tc>
        <w:tc>
          <w:tcPr>
            <w:tcW w:w="1282" w:type="dxa"/>
            <w:vAlign w:val="center"/>
          </w:tcPr>
          <w:p w14:paraId="2A22EA41" w14:textId="60C9EEC2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 ***</w:t>
            </w:r>
          </w:p>
        </w:tc>
      </w:tr>
      <w:tr w:rsidR="002E7278" w:rsidRPr="00CF1AC3" w14:paraId="01C8BF0A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3C8A441A" w14:textId="77DBDFF1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75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1F636606" w14:textId="3A65FD3A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1 ***</w:t>
            </w:r>
          </w:p>
        </w:tc>
        <w:tc>
          <w:tcPr>
            <w:tcW w:w="1282" w:type="dxa"/>
            <w:vAlign w:val="center"/>
          </w:tcPr>
          <w:p w14:paraId="434DC015" w14:textId="06F1F377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0.71 ***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18CEBF8C" w14:textId="0F6E9316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 ***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4E971023" w14:textId="58499FC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7 **</w:t>
            </w:r>
          </w:p>
        </w:tc>
        <w:tc>
          <w:tcPr>
            <w:tcW w:w="1282" w:type="dxa"/>
            <w:vAlign w:val="center"/>
          </w:tcPr>
          <w:p w14:paraId="1452E3FC" w14:textId="07D751AF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 *</w:t>
            </w:r>
          </w:p>
        </w:tc>
        <w:tc>
          <w:tcPr>
            <w:tcW w:w="1282" w:type="dxa"/>
            <w:vAlign w:val="center"/>
          </w:tcPr>
          <w:p w14:paraId="4B010925" w14:textId="799F9B27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 ***</w:t>
            </w:r>
          </w:p>
        </w:tc>
      </w:tr>
      <w:tr w:rsidR="002E7278" w:rsidRPr="00CF1AC3" w14:paraId="7086F8A3" w14:textId="77777777" w:rsidTr="000954D7">
        <w:trPr>
          <w:trHeight w:val="20"/>
        </w:trPr>
        <w:tc>
          <w:tcPr>
            <w:tcW w:w="13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559A02" w14:textId="0D441AFF" w:rsidR="002E7278" w:rsidRPr="00354136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T80</w:t>
            </w: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801FB1F" w14:textId="75B0608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F0BAE2A" w14:textId="2CC4B370" w:rsidR="002E7278" w:rsidRPr="00CF1AC3" w:rsidRDefault="002E7278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F1AC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257104" w14:textId="297B5783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 ***</w:t>
            </w:r>
          </w:p>
        </w:tc>
        <w:tc>
          <w:tcPr>
            <w:tcW w:w="12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6D69F6" w14:textId="1B84B00D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1986F576" w14:textId="6A656D14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9836357" w14:textId="74A88341" w:rsidR="002E7278" w:rsidRPr="00CF1AC3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 ***</w:t>
            </w:r>
          </w:p>
        </w:tc>
      </w:tr>
      <w:tr w:rsidR="002E7278" w:rsidRPr="00CF1AC3" w14:paraId="1370E6BF" w14:textId="77777777" w:rsidTr="000954D7">
        <w:trPr>
          <w:trHeight w:val="20"/>
        </w:trPr>
        <w:tc>
          <w:tcPr>
            <w:tcW w:w="13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FD84F9" w14:textId="5726C9BB" w:rsidR="002E7278" w:rsidRPr="00354136" w:rsidRDefault="004E49D0" w:rsidP="00EB42C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inorHAnsi"/>
                      <w:b/>
                      <w:bCs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x</m:t>
                  </m:r>
                </m:e>
              </m:acc>
            </m:oMath>
            <w:r w:rsidR="00EB42C3" w:rsidRPr="0035413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CF1A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rrelation</w:t>
            </w:r>
            <w:r w:rsidR="00EB42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="00CF1A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gnificant traits</w:t>
            </w:r>
            <w:r w:rsidR="00EB42C3"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nly)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E2EC66" w14:textId="174AD1D3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3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7893B169" w14:textId="2D135BB4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3</w:t>
            </w:r>
          </w:p>
        </w:tc>
        <w:tc>
          <w:tcPr>
            <w:tcW w:w="128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509F75D" w14:textId="057F374D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8</w:t>
            </w:r>
          </w:p>
        </w:tc>
        <w:tc>
          <w:tcPr>
            <w:tcW w:w="12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638C1D" w14:textId="135220BD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580332DD" w14:textId="7DEA2C25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5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DC32BB8" w14:textId="7ED08647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</w:tr>
      <w:tr w:rsidR="002E7278" w:rsidRPr="00CF1AC3" w14:paraId="4E35A50B" w14:textId="77777777" w:rsidTr="000954D7">
        <w:trPr>
          <w:trHeight w:val="20"/>
        </w:trPr>
        <w:tc>
          <w:tcPr>
            <w:tcW w:w="1323" w:type="dxa"/>
            <w:tcBorders>
              <w:right w:val="single" w:sz="12" w:space="0" w:color="auto"/>
            </w:tcBorders>
            <w:vAlign w:val="center"/>
          </w:tcPr>
          <w:p w14:paraId="6D50EA00" w14:textId="451E7E09" w:rsidR="002E7278" w:rsidRPr="00354136" w:rsidRDefault="00CF1A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5413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vAlign w:val="center"/>
          </w:tcPr>
          <w:p w14:paraId="542E002E" w14:textId="1C49183A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2 – 0.806</w:t>
            </w:r>
          </w:p>
        </w:tc>
        <w:tc>
          <w:tcPr>
            <w:tcW w:w="1282" w:type="dxa"/>
            <w:vAlign w:val="center"/>
          </w:tcPr>
          <w:p w14:paraId="03C9BA0F" w14:textId="34B8E8A8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4 – 0.781</w:t>
            </w:r>
          </w:p>
        </w:tc>
        <w:tc>
          <w:tcPr>
            <w:tcW w:w="1282" w:type="dxa"/>
            <w:tcBorders>
              <w:right w:val="single" w:sz="12" w:space="0" w:color="auto"/>
            </w:tcBorders>
            <w:vAlign w:val="center"/>
          </w:tcPr>
          <w:p w14:paraId="6CF380A7" w14:textId="0F847DCA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54 – 0.911</w:t>
            </w:r>
          </w:p>
        </w:tc>
        <w:tc>
          <w:tcPr>
            <w:tcW w:w="1282" w:type="dxa"/>
            <w:tcBorders>
              <w:left w:val="single" w:sz="12" w:space="0" w:color="auto"/>
            </w:tcBorders>
            <w:vAlign w:val="center"/>
          </w:tcPr>
          <w:p w14:paraId="549B7124" w14:textId="1BAF98B7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8 – 0.515</w:t>
            </w:r>
          </w:p>
        </w:tc>
        <w:tc>
          <w:tcPr>
            <w:tcW w:w="1282" w:type="dxa"/>
            <w:vAlign w:val="center"/>
          </w:tcPr>
          <w:p w14:paraId="6A505043" w14:textId="39C281F1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5 – 0.372</w:t>
            </w:r>
          </w:p>
        </w:tc>
        <w:tc>
          <w:tcPr>
            <w:tcW w:w="1282" w:type="dxa"/>
            <w:vAlign w:val="center"/>
          </w:tcPr>
          <w:p w14:paraId="2624008B" w14:textId="3D805212" w:rsidR="002E7278" w:rsidRPr="00CF1AC3" w:rsidRDefault="00EB42C3" w:rsidP="00CF1AC3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3 – 0.678</w:t>
            </w:r>
          </w:p>
        </w:tc>
      </w:tr>
    </w:tbl>
    <w:p w14:paraId="24B1C5CA" w14:textId="02950C1A" w:rsidR="00A66638" w:rsidRDefault="00A66638" w:rsidP="006709AF"/>
    <w:sectPr w:rsidR="00A66638" w:rsidSect="006709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78"/>
    <w:rsid w:val="000954D7"/>
    <w:rsid w:val="00142B2D"/>
    <w:rsid w:val="002E7278"/>
    <w:rsid w:val="00354136"/>
    <w:rsid w:val="004E49D0"/>
    <w:rsid w:val="006709AF"/>
    <w:rsid w:val="007C6D49"/>
    <w:rsid w:val="009F016D"/>
    <w:rsid w:val="00A66638"/>
    <w:rsid w:val="00B43C1D"/>
    <w:rsid w:val="00CF1AC3"/>
    <w:rsid w:val="00EB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54A7"/>
  <w15:chartTrackingRefBased/>
  <w15:docId w15:val="{09D4D196-E977-49AF-A68A-D77E3726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278"/>
    <w:pPr>
      <w:spacing w:before="240" w:after="120" w:line="360" w:lineRule="auto"/>
      <w:jc w:val="both"/>
    </w:pPr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7278"/>
    <w:pPr>
      <w:spacing w:before="0" w:after="0" w:line="240" w:lineRule="auto"/>
    </w:pPr>
    <w:rPr>
      <w:rFonts w:asciiTheme="minorHAnsi" w:hAnsiTheme="minorHAnsi" w:cstheme="minorBidi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2E7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1A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C1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EE1D2-C30A-46D4-9BF3-D8B51BBEB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pman (JIC)</dc:creator>
  <cp:keywords/>
  <dc:description/>
  <cp:lastModifiedBy>Elizabeth Chapman (JIC)</cp:lastModifiedBy>
  <cp:revision>2</cp:revision>
  <dcterms:created xsi:type="dcterms:W3CDTF">2021-02-12T12:15:00Z</dcterms:created>
  <dcterms:modified xsi:type="dcterms:W3CDTF">2021-02-12T12:15:00Z</dcterms:modified>
</cp:coreProperties>
</file>